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B8" w:rsidRDefault="00F35CB8" w:rsidP="00F35CB8">
      <w:pPr>
        <w:rPr>
          <w:rFonts w:ascii="Cambria" w:hAnsi="Cambria"/>
          <w:b/>
          <w:bCs/>
          <w:sz w:val="24"/>
          <w:szCs w:val="24"/>
          <w:lang w:val="en-US"/>
        </w:rPr>
      </w:pPr>
      <w:r>
        <w:rPr>
          <w:rFonts w:ascii="Cambria" w:hAnsi="Cambria"/>
          <w:b/>
          <w:bCs/>
          <w:sz w:val="24"/>
          <w:szCs w:val="24"/>
          <w:lang w:val="en-US"/>
        </w:rPr>
        <w:t>GRAMMS checklist (</w:t>
      </w:r>
      <w:r w:rsidRPr="006C15C5">
        <w:rPr>
          <w:rFonts w:ascii="Cambria" w:hAnsi="Cambria"/>
          <w:b/>
          <w:bCs/>
          <w:sz w:val="24"/>
          <w:szCs w:val="24"/>
          <w:lang w:val="en-US"/>
        </w:rPr>
        <w:t>Good Reporting of a Mixed Methods Study</w:t>
      </w:r>
      <w:r>
        <w:rPr>
          <w:rFonts w:ascii="Cambria" w:hAnsi="Cambria"/>
          <w:b/>
          <w:bCs/>
          <w:sz w:val="24"/>
          <w:szCs w:val="24"/>
          <w:lang w:val="en-US"/>
        </w:rPr>
        <w:t>)</w:t>
      </w:r>
      <w:r w:rsidRPr="006C15C5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>
        <w:rPr>
          <w:rFonts w:ascii="Cambria" w:hAnsi="Cambria"/>
          <w:b/>
          <w:bCs/>
          <w:sz w:val="24"/>
          <w:szCs w:val="24"/>
          <w:lang w:val="en-US"/>
        </w:rPr>
        <w:t>[22]</w:t>
      </w:r>
    </w:p>
    <w:p w:rsidR="00F35CB8" w:rsidRDefault="00F35CB8" w:rsidP="00F35CB8">
      <w:pPr>
        <w:rPr>
          <w:rFonts w:ascii="Cambria" w:hAnsi="Cambria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35CB8" w:rsidRPr="006C15C5" w:rsidTr="007523D3">
        <w:tc>
          <w:tcPr>
            <w:tcW w:w="4531" w:type="dxa"/>
            <w:shd w:val="clear" w:color="auto" w:fill="D9D9D9" w:themeFill="background1" w:themeFillShade="D9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</w:rPr>
            </w:pPr>
            <w:r w:rsidRPr="006C15C5">
              <w:rPr>
                <w:rFonts w:ascii="Cambria" w:hAnsi="Cambria"/>
                <w:sz w:val="24"/>
                <w:szCs w:val="24"/>
              </w:rPr>
              <w:t>Reporting item</w:t>
            </w:r>
          </w:p>
        </w:tc>
        <w:tc>
          <w:tcPr>
            <w:tcW w:w="4531" w:type="dxa"/>
            <w:shd w:val="clear" w:color="auto" w:fill="D9D9D9" w:themeFill="background1" w:themeFillShade="D9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</w:rPr>
            </w:pPr>
            <w:r w:rsidRPr="006C15C5">
              <w:rPr>
                <w:rFonts w:ascii="Cambria" w:hAnsi="Cambria"/>
                <w:sz w:val="24"/>
                <w:szCs w:val="24"/>
              </w:rPr>
              <w:t>Where in manuskript</w:t>
            </w:r>
          </w:p>
        </w:tc>
      </w:tr>
      <w:tr w:rsidR="00F35CB8" w:rsidRPr="006C15C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1) Describe the justification for using a mixed methods approach to the research question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Page 5</w:t>
            </w:r>
          </w:p>
        </w:tc>
      </w:tr>
      <w:tr w:rsidR="00F35CB8" w:rsidRPr="00B40D1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2) Describe the design in terms of the purpose, priority and sequence of methods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Methods: This mixed-methods study was conducted with concurrent quantitative and qualitative approaches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Study design: page 7 and figure 1</w:t>
            </w:r>
          </w:p>
        </w:tc>
      </w:tr>
      <w:tr w:rsidR="00F35CB8" w:rsidRPr="006C15C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3) Describe each method in terms of sampling, data collection and analysis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 xml:space="preserve">Methods: 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 xml:space="preserve">Quantitative: page 7, 11, 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Qualitative: page 7/8; 11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Delphi: pages 8/9; 11</w:t>
            </w:r>
          </w:p>
        </w:tc>
      </w:tr>
      <w:tr w:rsidR="00F35CB8" w:rsidRPr="00B40D1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4) Describe where integration has occurred, how it has occurred and who has participated in it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Figure 1 (page 7)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Recommendation development and expert consensus building on recommendation: page 21/22</w:t>
            </w:r>
          </w:p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F35CB8" w:rsidRPr="006C15C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5) Describe any limitation of one method associated with the present of the other method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Page 26, 28</w:t>
            </w:r>
          </w:p>
        </w:tc>
      </w:tr>
      <w:tr w:rsidR="00F35CB8" w:rsidRPr="006C15C5" w:rsidTr="007523D3"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6) Describe any insights gained from mixing or integrating methods</w:t>
            </w:r>
          </w:p>
        </w:tc>
        <w:tc>
          <w:tcPr>
            <w:tcW w:w="4531" w:type="dxa"/>
          </w:tcPr>
          <w:p w:rsidR="00F35CB8" w:rsidRPr="006C15C5" w:rsidRDefault="00F35CB8" w:rsidP="007523D3">
            <w:pPr>
              <w:rPr>
                <w:rFonts w:ascii="Cambria" w:hAnsi="Cambria"/>
                <w:sz w:val="24"/>
                <w:szCs w:val="24"/>
                <w:lang w:val="en-GB"/>
              </w:rPr>
            </w:pPr>
            <w:r w:rsidRPr="006C15C5">
              <w:rPr>
                <w:rFonts w:ascii="Cambria" w:hAnsi="Cambria"/>
                <w:sz w:val="24"/>
                <w:szCs w:val="24"/>
                <w:lang w:val="en-GB"/>
              </w:rPr>
              <w:t>Pages 26, 28</w:t>
            </w:r>
          </w:p>
        </w:tc>
      </w:tr>
    </w:tbl>
    <w:p w:rsidR="00E721F2" w:rsidRDefault="00F35CB8">
      <w:bookmarkStart w:id="0" w:name="_GoBack"/>
      <w:bookmarkEnd w:id="0"/>
    </w:p>
    <w:sectPr w:rsidR="00E7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B8"/>
    <w:rsid w:val="0000672E"/>
    <w:rsid w:val="00035D26"/>
    <w:rsid w:val="0007176B"/>
    <w:rsid w:val="00077A65"/>
    <w:rsid w:val="000B72EB"/>
    <w:rsid w:val="001028A5"/>
    <w:rsid w:val="00171277"/>
    <w:rsid w:val="001A7464"/>
    <w:rsid w:val="001E3412"/>
    <w:rsid w:val="00200269"/>
    <w:rsid w:val="00204555"/>
    <w:rsid w:val="002179D1"/>
    <w:rsid w:val="00243C7D"/>
    <w:rsid w:val="002E3FFD"/>
    <w:rsid w:val="002F47F8"/>
    <w:rsid w:val="00310714"/>
    <w:rsid w:val="003356FB"/>
    <w:rsid w:val="003E45C2"/>
    <w:rsid w:val="003E67D4"/>
    <w:rsid w:val="00434376"/>
    <w:rsid w:val="00441895"/>
    <w:rsid w:val="004575CC"/>
    <w:rsid w:val="00473430"/>
    <w:rsid w:val="00484E49"/>
    <w:rsid w:val="004B46B9"/>
    <w:rsid w:val="004D1518"/>
    <w:rsid w:val="005270A8"/>
    <w:rsid w:val="005B4F4E"/>
    <w:rsid w:val="005E1645"/>
    <w:rsid w:val="006221F6"/>
    <w:rsid w:val="00676B29"/>
    <w:rsid w:val="00687DB3"/>
    <w:rsid w:val="006A3731"/>
    <w:rsid w:val="00715FDA"/>
    <w:rsid w:val="00716DFA"/>
    <w:rsid w:val="00745357"/>
    <w:rsid w:val="0077315E"/>
    <w:rsid w:val="00775E3B"/>
    <w:rsid w:val="00787285"/>
    <w:rsid w:val="007A4206"/>
    <w:rsid w:val="007B3CFB"/>
    <w:rsid w:val="007D55E6"/>
    <w:rsid w:val="008433D3"/>
    <w:rsid w:val="008740F0"/>
    <w:rsid w:val="00882B69"/>
    <w:rsid w:val="00883F5B"/>
    <w:rsid w:val="00891CDB"/>
    <w:rsid w:val="008D0C88"/>
    <w:rsid w:val="008D6870"/>
    <w:rsid w:val="008E5685"/>
    <w:rsid w:val="0093089E"/>
    <w:rsid w:val="009310E5"/>
    <w:rsid w:val="00936620"/>
    <w:rsid w:val="009A5523"/>
    <w:rsid w:val="009C65D4"/>
    <w:rsid w:val="009E50DD"/>
    <w:rsid w:val="009F64AA"/>
    <w:rsid w:val="00A10272"/>
    <w:rsid w:val="00A34F15"/>
    <w:rsid w:val="00A472AD"/>
    <w:rsid w:val="00A56AA4"/>
    <w:rsid w:val="00A56C3C"/>
    <w:rsid w:val="00A5762D"/>
    <w:rsid w:val="00A87C31"/>
    <w:rsid w:val="00AB208F"/>
    <w:rsid w:val="00AF7F7E"/>
    <w:rsid w:val="00B05B04"/>
    <w:rsid w:val="00B738A5"/>
    <w:rsid w:val="00B902AA"/>
    <w:rsid w:val="00B92BC4"/>
    <w:rsid w:val="00BA10A0"/>
    <w:rsid w:val="00BB14F1"/>
    <w:rsid w:val="00C12E2D"/>
    <w:rsid w:val="00C16C2B"/>
    <w:rsid w:val="00C53429"/>
    <w:rsid w:val="00C65673"/>
    <w:rsid w:val="00C74329"/>
    <w:rsid w:val="00C75E22"/>
    <w:rsid w:val="00C813C3"/>
    <w:rsid w:val="00CB15AB"/>
    <w:rsid w:val="00CC7A21"/>
    <w:rsid w:val="00CC7D11"/>
    <w:rsid w:val="00CC7E11"/>
    <w:rsid w:val="00D0100A"/>
    <w:rsid w:val="00D02687"/>
    <w:rsid w:val="00D56FBD"/>
    <w:rsid w:val="00D93B4E"/>
    <w:rsid w:val="00D94D70"/>
    <w:rsid w:val="00DF1EF7"/>
    <w:rsid w:val="00DF6852"/>
    <w:rsid w:val="00E82412"/>
    <w:rsid w:val="00E86E86"/>
    <w:rsid w:val="00E90269"/>
    <w:rsid w:val="00EB35B6"/>
    <w:rsid w:val="00ED744B"/>
    <w:rsid w:val="00F053D2"/>
    <w:rsid w:val="00F2342E"/>
    <w:rsid w:val="00F35CB8"/>
    <w:rsid w:val="00F918BD"/>
    <w:rsid w:val="00F939E7"/>
    <w:rsid w:val="00FA35F6"/>
    <w:rsid w:val="00FD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B8"/>
    <w:pPr>
      <w:spacing w:after="0" w:line="287" w:lineRule="atLeast"/>
    </w:pPr>
    <w:rPr>
      <w:rFonts w:eastAsia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CB8"/>
    <w:pPr>
      <w:spacing w:after="0" w:line="240" w:lineRule="auto"/>
    </w:pPr>
    <w:rPr>
      <w:rFonts w:eastAsia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B8"/>
    <w:pPr>
      <w:spacing w:after="0" w:line="287" w:lineRule="atLeast"/>
    </w:pPr>
    <w:rPr>
      <w:rFonts w:eastAsia="Times New Roman" w:cs="Times New Roman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CB8"/>
    <w:pPr>
      <w:spacing w:after="0" w:line="240" w:lineRule="auto"/>
    </w:pPr>
    <w:rPr>
      <w:rFonts w:eastAsia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4-28T14:59:00Z</dcterms:created>
  <dcterms:modified xsi:type="dcterms:W3CDTF">2026-04-28T15:33:00Z</dcterms:modified>
</cp:coreProperties>
</file>